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8C5B8" w14:textId="47225951" w:rsidR="007600EC" w:rsidRPr="004D685B" w:rsidRDefault="00BE0438">
      <w:pPr>
        <w:rPr>
          <w:b/>
          <w:bCs/>
        </w:rPr>
      </w:pPr>
      <w:r w:rsidRPr="004D685B">
        <w:rPr>
          <w:b/>
          <w:bCs/>
        </w:rPr>
        <w:t xml:space="preserve">Supplemental Table </w:t>
      </w:r>
      <w:r w:rsidR="007F7BAA">
        <w:rPr>
          <w:b/>
          <w:bCs/>
        </w:rPr>
        <w:t>5</w:t>
      </w:r>
      <w:r w:rsidRPr="004D685B">
        <w:rPr>
          <w:b/>
          <w:bCs/>
        </w:rPr>
        <w:t xml:space="preserve">. </w:t>
      </w:r>
      <w:r w:rsidR="007600EC" w:rsidRPr="004D685B">
        <w:rPr>
          <w:b/>
          <w:bCs/>
        </w:rPr>
        <w:t>Selected REM-</w:t>
      </w:r>
      <w:r w:rsidR="003E5953">
        <w:rPr>
          <w:b/>
          <w:bCs/>
        </w:rPr>
        <w:t>s</w:t>
      </w:r>
      <w:r w:rsidR="007600EC" w:rsidRPr="004D685B">
        <w:rPr>
          <w:b/>
          <w:bCs/>
        </w:rPr>
        <w:t xml:space="preserve">leep </w:t>
      </w:r>
      <w:r w:rsidR="003E5953">
        <w:rPr>
          <w:b/>
          <w:bCs/>
        </w:rPr>
        <w:t>b</w:t>
      </w:r>
      <w:r w:rsidR="007600EC" w:rsidRPr="004D685B">
        <w:rPr>
          <w:b/>
          <w:bCs/>
        </w:rPr>
        <w:t xml:space="preserve">ehavior </w:t>
      </w:r>
      <w:r w:rsidR="003E5953">
        <w:rPr>
          <w:b/>
          <w:bCs/>
        </w:rPr>
        <w:t>d</w:t>
      </w:r>
      <w:r w:rsidR="007600EC" w:rsidRPr="004D685B">
        <w:rPr>
          <w:b/>
          <w:bCs/>
        </w:rPr>
        <w:t xml:space="preserve">isorder </w:t>
      </w:r>
      <w:r w:rsidR="003E5953">
        <w:rPr>
          <w:b/>
          <w:bCs/>
        </w:rPr>
        <w:t>o</w:t>
      </w:r>
      <w:r w:rsidR="007600EC" w:rsidRPr="004D685B">
        <w:rPr>
          <w:b/>
          <w:bCs/>
        </w:rPr>
        <w:t>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6"/>
        <w:gridCol w:w="1146"/>
        <w:gridCol w:w="1382"/>
        <w:gridCol w:w="1546"/>
        <w:gridCol w:w="1831"/>
        <w:gridCol w:w="950"/>
        <w:gridCol w:w="909"/>
      </w:tblGrid>
      <w:tr w:rsidR="00A736BD" w14:paraId="5B8F6450" w14:textId="77777777" w:rsidTr="004A2561">
        <w:tc>
          <w:tcPr>
            <w:tcW w:w="1586" w:type="dxa"/>
          </w:tcPr>
          <w:p w14:paraId="1F724D5D" w14:textId="77777777" w:rsidR="00A736BD" w:rsidRDefault="00A736BD" w:rsidP="00AF4DEA">
            <w:r>
              <w:t>Outcome</w:t>
            </w:r>
          </w:p>
        </w:tc>
        <w:tc>
          <w:tcPr>
            <w:tcW w:w="1146" w:type="dxa"/>
          </w:tcPr>
          <w:p w14:paraId="7358F0C9" w14:textId="3DBC142C" w:rsidR="00A736BD" w:rsidRDefault="00A736BD" w:rsidP="00AF4DEA">
            <w:r>
              <w:t>Rater</w:t>
            </w:r>
          </w:p>
        </w:tc>
        <w:tc>
          <w:tcPr>
            <w:tcW w:w="1382" w:type="dxa"/>
          </w:tcPr>
          <w:p w14:paraId="1EFC4870" w14:textId="1F082399" w:rsidR="00A736BD" w:rsidRDefault="00A736BD" w:rsidP="00AF4DEA">
            <w:r>
              <w:t>Detection</w:t>
            </w:r>
          </w:p>
        </w:tc>
        <w:tc>
          <w:tcPr>
            <w:tcW w:w="1546" w:type="dxa"/>
          </w:tcPr>
          <w:p w14:paraId="361A53DE" w14:textId="77B968F4" w:rsidR="00A736BD" w:rsidRDefault="00A736BD" w:rsidP="00AF4DEA">
            <w:r>
              <w:t>Reliability</w:t>
            </w:r>
          </w:p>
        </w:tc>
        <w:tc>
          <w:tcPr>
            <w:tcW w:w="1831" w:type="dxa"/>
          </w:tcPr>
          <w:p w14:paraId="2B104770" w14:textId="77777777" w:rsidR="00A736BD" w:rsidRDefault="00A736BD" w:rsidP="00AF4DEA">
            <w:r>
              <w:t>Responsiveness</w:t>
            </w:r>
          </w:p>
        </w:tc>
        <w:tc>
          <w:tcPr>
            <w:tcW w:w="950" w:type="dxa"/>
          </w:tcPr>
          <w:p w14:paraId="2A915AB9" w14:textId="77777777" w:rsidR="00A736BD" w:rsidRDefault="00A736BD" w:rsidP="00AF4DEA">
            <w:r>
              <w:t>MCID</w:t>
            </w:r>
          </w:p>
        </w:tc>
        <w:tc>
          <w:tcPr>
            <w:tcW w:w="909" w:type="dxa"/>
          </w:tcPr>
          <w:p w14:paraId="2552262D" w14:textId="77777777" w:rsidR="00A736BD" w:rsidRDefault="00A736BD" w:rsidP="00AF4DEA">
            <w:r>
              <w:t>Used in trials</w:t>
            </w:r>
          </w:p>
        </w:tc>
      </w:tr>
      <w:tr w:rsidR="00A736BD" w14:paraId="6FAC1DC4" w14:textId="77777777" w:rsidTr="004A2561">
        <w:tc>
          <w:tcPr>
            <w:tcW w:w="1586" w:type="dxa"/>
          </w:tcPr>
          <w:p w14:paraId="27083458" w14:textId="1C407BB2" w:rsidR="00A736BD" w:rsidRDefault="00A736BD" w:rsidP="00AF4DEA">
            <w:r w:rsidRPr="00563F14">
              <w:t>RBDSQ</w:t>
            </w:r>
          </w:p>
        </w:tc>
        <w:tc>
          <w:tcPr>
            <w:tcW w:w="1146" w:type="dxa"/>
          </w:tcPr>
          <w:p w14:paraId="4EEBE578" w14:textId="1760D682" w:rsidR="00A736BD" w:rsidRDefault="00700C38" w:rsidP="00AF4DEA">
            <w:r>
              <w:t>Patient</w:t>
            </w:r>
          </w:p>
        </w:tc>
        <w:tc>
          <w:tcPr>
            <w:tcW w:w="1382" w:type="dxa"/>
          </w:tcPr>
          <w:p w14:paraId="0F7F813C" w14:textId="56AFD06C" w:rsidR="00A736BD" w:rsidRDefault="00A736BD" w:rsidP="00AF4DEA">
            <w:r>
              <w:t>+</w:t>
            </w:r>
          </w:p>
        </w:tc>
        <w:tc>
          <w:tcPr>
            <w:tcW w:w="1546" w:type="dxa"/>
          </w:tcPr>
          <w:p w14:paraId="4ACF03A9" w14:textId="1F3E2B24" w:rsidR="00A736BD" w:rsidRDefault="0061213B" w:rsidP="00AF4DEA">
            <w:r>
              <w:t>NE</w:t>
            </w:r>
          </w:p>
        </w:tc>
        <w:tc>
          <w:tcPr>
            <w:tcW w:w="1831" w:type="dxa"/>
          </w:tcPr>
          <w:p w14:paraId="02CC5240" w14:textId="227D5824" w:rsidR="00A736BD" w:rsidRDefault="0061213B" w:rsidP="00AF4DEA">
            <w:r>
              <w:t>NE</w:t>
            </w:r>
          </w:p>
        </w:tc>
        <w:tc>
          <w:tcPr>
            <w:tcW w:w="950" w:type="dxa"/>
          </w:tcPr>
          <w:p w14:paraId="737C0B48" w14:textId="67DD5B4A" w:rsidR="00A736BD" w:rsidRDefault="0061213B" w:rsidP="00AF4DEA">
            <w:r>
              <w:t>NE</w:t>
            </w:r>
          </w:p>
        </w:tc>
        <w:tc>
          <w:tcPr>
            <w:tcW w:w="909" w:type="dxa"/>
          </w:tcPr>
          <w:p w14:paraId="78C9C589" w14:textId="1164C1A9" w:rsidR="00A736BD" w:rsidRDefault="006D540B" w:rsidP="00AF4DEA">
            <w:r>
              <w:t>N</w:t>
            </w:r>
            <w:r w:rsidR="00E60EB6">
              <w:t>o</w:t>
            </w:r>
          </w:p>
        </w:tc>
      </w:tr>
      <w:tr w:rsidR="00A736BD" w14:paraId="1493C15E" w14:textId="77777777" w:rsidTr="004A2561">
        <w:tc>
          <w:tcPr>
            <w:tcW w:w="1586" w:type="dxa"/>
          </w:tcPr>
          <w:p w14:paraId="38FED1ED" w14:textId="7E30F513" w:rsidR="00A736BD" w:rsidRDefault="00A736BD" w:rsidP="00AF4DEA">
            <w:r w:rsidRPr="00F16D75">
              <w:t>RBDQ-HK</w:t>
            </w:r>
          </w:p>
        </w:tc>
        <w:tc>
          <w:tcPr>
            <w:tcW w:w="1146" w:type="dxa"/>
          </w:tcPr>
          <w:p w14:paraId="7AA49733" w14:textId="7911ED60" w:rsidR="00A736BD" w:rsidRDefault="00700C38" w:rsidP="00AF4DEA">
            <w:r>
              <w:t>Patient</w:t>
            </w:r>
          </w:p>
        </w:tc>
        <w:tc>
          <w:tcPr>
            <w:tcW w:w="1382" w:type="dxa"/>
          </w:tcPr>
          <w:p w14:paraId="09544E8C" w14:textId="3E7CD979" w:rsidR="00A736BD" w:rsidRDefault="00A736BD" w:rsidP="00AF4DEA">
            <w:r>
              <w:t>+</w:t>
            </w:r>
          </w:p>
        </w:tc>
        <w:tc>
          <w:tcPr>
            <w:tcW w:w="1546" w:type="dxa"/>
          </w:tcPr>
          <w:p w14:paraId="174972B2" w14:textId="11A530F8" w:rsidR="00A736BD" w:rsidRDefault="00A736BD" w:rsidP="00AF4DEA">
            <w:r>
              <w:t>+</w:t>
            </w:r>
          </w:p>
        </w:tc>
        <w:tc>
          <w:tcPr>
            <w:tcW w:w="1831" w:type="dxa"/>
          </w:tcPr>
          <w:p w14:paraId="77C1D12E" w14:textId="0271E8A9" w:rsidR="00A736BD" w:rsidRDefault="00A736BD" w:rsidP="00AF4DEA">
            <w:r>
              <w:t>+</w:t>
            </w:r>
          </w:p>
        </w:tc>
        <w:tc>
          <w:tcPr>
            <w:tcW w:w="950" w:type="dxa"/>
          </w:tcPr>
          <w:p w14:paraId="6182CC97" w14:textId="3A401FAD" w:rsidR="00A736BD" w:rsidRDefault="00A736BD" w:rsidP="00AF4DEA">
            <w:r>
              <w:t>NE</w:t>
            </w:r>
          </w:p>
        </w:tc>
        <w:tc>
          <w:tcPr>
            <w:tcW w:w="909" w:type="dxa"/>
          </w:tcPr>
          <w:p w14:paraId="71EFB8DC" w14:textId="28CDF8EA" w:rsidR="00A736BD" w:rsidRDefault="00E60EB6" w:rsidP="00AF4DEA">
            <w:r>
              <w:t>No</w:t>
            </w:r>
          </w:p>
        </w:tc>
      </w:tr>
      <w:tr w:rsidR="006F64FF" w14:paraId="13670B9B" w14:textId="77777777" w:rsidTr="004A2561">
        <w:tc>
          <w:tcPr>
            <w:tcW w:w="1586" w:type="dxa"/>
          </w:tcPr>
          <w:p w14:paraId="4FED63A9" w14:textId="487E2F12" w:rsidR="006F64FF" w:rsidRPr="00F16D75" w:rsidRDefault="00D95869" w:rsidP="00AF4DEA">
            <w:r>
              <w:t>Mayo Sleep Questionnaire</w:t>
            </w:r>
          </w:p>
        </w:tc>
        <w:tc>
          <w:tcPr>
            <w:tcW w:w="1146" w:type="dxa"/>
          </w:tcPr>
          <w:p w14:paraId="611522CF" w14:textId="39EA63A3" w:rsidR="006F64FF" w:rsidRDefault="008A5238" w:rsidP="00AF4DEA">
            <w:r>
              <w:t>Informant</w:t>
            </w:r>
          </w:p>
        </w:tc>
        <w:tc>
          <w:tcPr>
            <w:tcW w:w="1382" w:type="dxa"/>
          </w:tcPr>
          <w:p w14:paraId="02E545EE" w14:textId="3151FF0E" w:rsidR="006F64FF" w:rsidRDefault="008A5238" w:rsidP="00AF4DEA">
            <w:r>
              <w:t>+</w:t>
            </w:r>
            <w:r w:rsidR="00D539EB">
              <w:t>*</w:t>
            </w:r>
          </w:p>
        </w:tc>
        <w:tc>
          <w:tcPr>
            <w:tcW w:w="1546" w:type="dxa"/>
          </w:tcPr>
          <w:p w14:paraId="30B87010" w14:textId="5E908FCB" w:rsidR="006F64FF" w:rsidRDefault="008A5238" w:rsidP="00AF4DEA">
            <w:r>
              <w:t>+</w:t>
            </w:r>
          </w:p>
        </w:tc>
        <w:tc>
          <w:tcPr>
            <w:tcW w:w="1831" w:type="dxa"/>
          </w:tcPr>
          <w:p w14:paraId="2EAFDCEC" w14:textId="149EF0F4" w:rsidR="006F64FF" w:rsidRDefault="008A5238" w:rsidP="00AF4DEA">
            <w:r>
              <w:t>NE</w:t>
            </w:r>
          </w:p>
        </w:tc>
        <w:tc>
          <w:tcPr>
            <w:tcW w:w="950" w:type="dxa"/>
          </w:tcPr>
          <w:p w14:paraId="2BBB22AD" w14:textId="3FCC65E6" w:rsidR="006F64FF" w:rsidRDefault="00135255" w:rsidP="00AF4DEA">
            <w:r>
              <w:t>NE</w:t>
            </w:r>
          </w:p>
        </w:tc>
        <w:tc>
          <w:tcPr>
            <w:tcW w:w="909" w:type="dxa"/>
          </w:tcPr>
          <w:p w14:paraId="452E11A0" w14:textId="2D8F9F3B" w:rsidR="006F64FF" w:rsidRDefault="008A5238" w:rsidP="00AF4DEA">
            <w:r>
              <w:t>No</w:t>
            </w:r>
          </w:p>
        </w:tc>
      </w:tr>
      <w:tr w:rsidR="00A736BD" w14:paraId="285E2C3A" w14:textId="77777777" w:rsidTr="004A2561">
        <w:tc>
          <w:tcPr>
            <w:tcW w:w="1586" w:type="dxa"/>
          </w:tcPr>
          <w:p w14:paraId="036DE6EE" w14:textId="273DF249" w:rsidR="00A736BD" w:rsidRDefault="00A736BD" w:rsidP="00AF4DEA">
            <w:r w:rsidRPr="00F16D75">
              <w:t>RBD Severity Scale</w:t>
            </w:r>
          </w:p>
        </w:tc>
        <w:tc>
          <w:tcPr>
            <w:tcW w:w="1146" w:type="dxa"/>
          </w:tcPr>
          <w:p w14:paraId="14DC6810" w14:textId="252434BC" w:rsidR="00A736BD" w:rsidRDefault="00A736BD" w:rsidP="00AF4DEA">
            <w:r>
              <w:t xml:space="preserve">Clinician </w:t>
            </w:r>
            <w:r w:rsidR="005A04AF">
              <w:t xml:space="preserve">- </w:t>
            </w:r>
            <w:r>
              <w:t>vPSG</w:t>
            </w:r>
          </w:p>
        </w:tc>
        <w:tc>
          <w:tcPr>
            <w:tcW w:w="1382" w:type="dxa"/>
          </w:tcPr>
          <w:p w14:paraId="2AC867B2" w14:textId="7A0608B7" w:rsidR="00A736BD" w:rsidRDefault="00A736BD" w:rsidP="00AF4DEA">
            <w:r>
              <w:t>+</w:t>
            </w:r>
            <w:r w:rsidR="00C54648">
              <w:t>*</w:t>
            </w:r>
          </w:p>
        </w:tc>
        <w:tc>
          <w:tcPr>
            <w:tcW w:w="1546" w:type="dxa"/>
          </w:tcPr>
          <w:p w14:paraId="6690FD89" w14:textId="32040E8F" w:rsidR="00A736BD" w:rsidRDefault="0061213B" w:rsidP="00AF4DEA">
            <w:r>
              <w:t>+</w:t>
            </w:r>
          </w:p>
        </w:tc>
        <w:tc>
          <w:tcPr>
            <w:tcW w:w="1831" w:type="dxa"/>
          </w:tcPr>
          <w:p w14:paraId="635B54CC" w14:textId="60AF5445" w:rsidR="00A736BD" w:rsidRDefault="0061213B" w:rsidP="00AF4DEA">
            <w:r>
              <w:t>+</w:t>
            </w:r>
          </w:p>
        </w:tc>
        <w:tc>
          <w:tcPr>
            <w:tcW w:w="950" w:type="dxa"/>
          </w:tcPr>
          <w:p w14:paraId="41D102C1" w14:textId="6E8ACA5C" w:rsidR="00A736BD" w:rsidRDefault="0061213B" w:rsidP="00AF4DEA">
            <w:r>
              <w:t>NE</w:t>
            </w:r>
          </w:p>
        </w:tc>
        <w:tc>
          <w:tcPr>
            <w:tcW w:w="909" w:type="dxa"/>
          </w:tcPr>
          <w:p w14:paraId="0A638E7E" w14:textId="12C08CA9" w:rsidR="00A736BD" w:rsidRDefault="00E60EB6" w:rsidP="00AF4DEA">
            <w:r>
              <w:t>Yes</w:t>
            </w:r>
            <w:r>
              <w:fldChar w:fldCharType="begin"/>
            </w:r>
            <w:r w:rsidR="005A0040">
              <w:instrText xml:space="preserve"> ADDIN EN.CITE &lt;EndNote&gt;&lt;Cite&gt;&lt;Author&gt;Stefani&lt;/Author&gt;&lt;Year&gt;2021&lt;/Year&gt;&lt;RecNum&gt;192&lt;/RecNum&gt;&lt;DisplayText&gt;[1]&lt;/DisplayText&gt;&lt;record&gt;&lt;rec-number&gt;192&lt;/rec-number&gt;&lt;foreign-keys&gt;&lt;key app="EN" db-id="dw5dvewvkwdepxewv2npwf9dvzwpepp2expv" timestamp="1615976346"&gt;192&lt;/key&gt;&lt;/foreign-keys&gt;&lt;ref-type name="Journal Article"&gt;17&lt;/ref-type&gt;&lt;contributors&gt;&lt;authors&gt;&lt;author&gt;Stefani, A.&lt;/author&gt;&lt;author&gt;Santamaria, J.&lt;/author&gt;&lt;author&gt;Iranzo, A.&lt;/author&gt;&lt;author&gt;Hackner, H.&lt;/author&gt;&lt;author&gt;Schenck, C. H.&lt;/author&gt;&lt;author&gt;Högl, B.&lt;/author&gt;&lt;/authors&gt;&lt;/contributors&gt;&lt;auth-address&gt;Department of Neurology, Medical University of Innsbruck, Innsbruck, Austria.&amp;#xD;Neurology Service, Hospital Clinic de Barcelona, IDIBAPS, CIBERNED, Spain.&amp;#xD;Minnesota Regional Sleep Disorders Center, and Departments of Psychiatry, Hennepin County Medical Center and University of Minnesota Medical School, Minneapolis, USA. Electronic address: schen010@umn.edu.&amp;#xD;Department of Neurology, Medical University of Innsbruck, Innsbruck, Austria. Electronic address: birgit.ho@i-med.ac.at.&lt;/auth-address&gt;&lt;titles&gt;&lt;title&gt;Nelotanserin as symptomatic treatment for rapid eye movement sleep behavior disorder: a double-blind randomized study using video analysis in patients with dementia with Lewy bodies or Parkinson&amp;apos;s disease dementia&lt;/title&gt;&lt;secondary-title&gt;Sleep Med&lt;/secondary-title&gt;&lt;/titles&gt;&lt;periodical&gt;&lt;full-title&gt;Sleep Med&lt;/full-title&gt;&lt;/periodical&gt;&lt;pages&gt;180-187&lt;/pages&gt;&lt;volume&gt;81&lt;/volume&gt;&lt;edition&gt;2021/03/15&lt;/edition&gt;&lt;keywords&gt;&lt;keyword&gt;Innsbruck classification system&lt;/keyword&gt;&lt;keyword&gt;Movement&lt;/keyword&gt;&lt;keyword&gt;Objective outcome&lt;/keyword&gt;&lt;keyword&gt;Rbd&lt;/keyword&gt;&lt;keyword&gt;RBD behaviors&lt;/keyword&gt;&lt;keyword&gt;vPSG&lt;/keyword&gt;&lt;/keywords&gt;&lt;dates&gt;&lt;year&gt;2021&lt;/year&gt;&lt;pub-dates&gt;&lt;date&gt;Feb 25&lt;/date&gt;&lt;/pub-dates&gt;&lt;/dates&gt;&lt;isbn&gt;1389-9457&lt;/isbn&gt;&lt;accession-num&gt;33714847&lt;/accession-num&gt;&lt;urls&gt;&lt;/urls&gt;&lt;electronic-resource-num&gt;10.1016/j.sleep.2021.02.03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5A0040">
              <w:rPr>
                <w:noProof/>
              </w:rPr>
              <w:t>[1]</w:t>
            </w:r>
            <w:r>
              <w:fldChar w:fldCharType="end"/>
            </w:r>
          </w:p>
        </w:tc>
      </w:tr>
    </w:tbl>
    <w:p w14:paraId="0C4653F5" w14:textId="555E5A73" w:rsidR="00F16D75" w:rsidRDefault="005A04AF">
      <w:r w:rsidRPr="005A04AF">
        <w:t xml:space="preserve">+, good/adequate; +/-, </w:t>
      </w:r>
      <w:r w:rsidR="008D00CF">
        <w:t xml:space="preserve">acceptable </w:t>
      </w:r>
      <w:r w:rsidRPr="005A04AF">
        <w:t>performance is questionable/mediocre.</w:t>
      </w:r>
      <w:r w:rsidR="00A95B64">
        <w:t xml:space="preserve"> * Evaluated in DLB population.</w:t>
      </w:r>
      <w:r w:rsidR="003B15CD">
        <w:t xml:space="preserve"> MCID: </w:t>
      </w:r>
      <w:r w:rsidR="003B15CD" w:rsidRPr="003B15CD">
        <w:t>minimal clinically important difference</w:t>
      </w:r>
      <w:r w:rsidR="003B15CD">
        <w:t>;</w:t>
      </w:r>
      <w:r w:rsidRPr="005A04AF">
        <w:t xml:space="preserve"> NE: not evaluated</w:t>
      </w:r>
      <w:r w:rsidR="0047672E">
        <w:t xml:space="preserve">; </w:t>
      </w:r>
      <w:r w:rsidR="00016830">
        <w:t xml:space="preserve">vPSG: video </w:t>
      </w:r>
      <w:r w:rsidR="00135255">
        <w:t>polysomnography</w:t>
      </w:r>
      <w:r w:rsidR="003B15CD">
        <w:t>.</w:t>
      </w:r>
      <w:r w:rsidR="00016830">
        <w:t xml:space="preserve"> </w:t>
      </w:r>
      <w:r w:rsidR="0050116A" w:rsidRPr="0050116A">
        <w:t>RBD = REM Sleep Behavior Disorder; RBDSQ = REM Sleep Behavior Disorder Screening Questionnaire; RBDQ-HK = REM Sleep Behavior Disorder Questionnaire Hong Kong</w:t>
      </w:r>
      <w:r w:rsidR="006C6BC5">
        <w:t>.</w:t>
      </w:r>
    </w:p>
    <w:p w14:paraId="7CF42430" w14:textId="77777777" w:rsidR="00BE0438" w:rsidRDefault="00BE0438"/>
    <w:p w14:paraId="68743F8E" w14:textId="77777777" w:rsidR="000F23C6" w:rsidRDefault="000F23C6"/>
    <w:p w14:paraId="432BDD54" w14:textId="4E5DF65F" w:rsidR="001978B9" w:rsidRPr="000F23C6" w:rsidRDefault="000F23C6">
      <w:pPr>
        <w:rPr>
          <w:b/>
          <w:bCs/>
        </w:rPr>
      </w:pPr>
      <w:r w:rsidRPr="000F23C6">
        <w:rPr>
          <w:b/>
          <w:bCs/>
        </w:rPr>
        <w:t>REFERENCES</w:t>
      </w:r>
    </w:p>
    <w:p w14:paraId="62879EA3" w14:textId="77777777" w:rsidR="005A0040" w:rsidRPr="005A0040" w:rsidRDefault="001978B9" w:rsidP="005A004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A0040" w:rsidRPr="005A0040">
        <w:t>1.</w:t>
      </w:r>
      <w:r w:rsidR="005A0040" w:rsidRPr="005A0040">
        <w:tab/>
        <w:t>Stefani A, Santamaria J, Iranzo A, Hackner H, Schenck CH, Högl B. Nelotanserin as symptomatic treatment for rapid eye movement sleep behavior disorder: a double-blind randomized study using video analysis in patients with dementia with Lewy bodies or Parkinson's disease dementia. Sleep Med. 2021;81:180-7.</w:t>
      </w:r>
    </w:p>
    <w:p w14:paraId="45A353A0" w14:textId="1FDC53CD" w:rsidR="00A67511" w:rsidRDefault="001978B9">
      <w:r>
        <w:fldChar w:fldCharType="end"/>
      </w:r>
    </w:p>
    <w:sectPr w:rsidR="00A67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MzG1tDAyNjEztTBR0lEKTi0uzszPAykwNKoFABUn6d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Neurodegener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5dvewvkwdepxewv2npwf9dvzwpepp2expv&quot;&gt;LBD trials&lt;record-ids&gt;&lt;item&gt;192&lt;/item&gt;&lt;/record-ids&gt;&lt;/item&gt;&lt;/Libraries&gt;"/>
  </w:docVars>
  <w:rsids>
    <w:rsidRoot w:val="00F16D75"/>
    <w:rsid w:val="000019DD"/>
    <w:rsid w:val="00016830"/>
    <w:rsid w:val="00035979"/>
    <w:rsid w:val="0004401A"/>
    <w:rsid w:val="00087FE8"/>
    <w:rsid w:val="000A59A0"/>
    <w:rsid w:val="000D44E9"/>
    <w:rsid w:val="000F23C6"/>
    <w:rsid w:val="000F28BB"/>
    <w:rsid w:val="000F48A0"/>
    <w:rsid w:val="00101282"/>
    <w:rsid w:val="00106D0A"/>
    <w:rsid w:val="00135255"/>
    <w:rsid w:val="00137835"/>
    <w:rsid w:val="00146B98"/>
    <w:rsid w:val="001570CE"/>
    <w:rsid w:val="00166EAC"/>
    <w:rsid w:val="00171BBC"/>
    <w:rsid w:val="00182853"/>
    <w:rsid w:val="00184BC8"/>
    <w:rsid w:val="001978B9"/>
    <w:rsid w:val="001C37DD"/>
    <w:rsid w:val="001C7EE7"/>
    <w:rsid w:val="001D011E"/>
    <w:rsid w:val="001D5128"/>
    <w:rsid w:val="001F0137"/>
    <w:rsid w:val="00201F69"/>
    <w:rsid w:val="00204E76"/>
    <w:rsid w:val="002135BC"/>
    <w:rsid w:val="0024795C"/>
    <w:rsid w:val="0025290E"/>
    <w:rsid w:val="0026240B"/>
    <w:rsid w:val="00292A14"/>
    <w:rsid w:val="002B6464"/>
    <w:rsid w:val="002B6F78"/>
    <w:rsid w:val="002E6BDF"/>
    <w:rsid w:val="00306DC8"/>
    <w:rsid w:val="003402E4"/>
    <w:rsid w:val="00345432"/>
    <w:rsid w:val="00372DF4"/>
    <w:rsid w:val="00384C98"/>
    <w:rsid w:val="003872A4"/>
    <w:rsid w:val="00395F5C"/>
    <w:rsid w:val="003A3824"/>
    <w:rsid w:val="003B15CD"/>
    <w:rsid w:val="003B51FF"/>
    <w:rsid w:val="003B58D2"/>
    <w:rsid w:val="003D3BE4"/>
    <w:rsid w:val="003E1C1F"/>
    <w:rsid w:val="003E5953"/>
    <w:rsid w:val="003F50A5"/>
    <w:rsid w:val="003F76C2"/>
    <w:rsid w:val="003F76D8"/>
    <w:rsid w:val="00401074"/>
    <w:rsid w:val="00403DDB"/>
    <w:rsid w:val="00404BFD"/>
    <w:rsid w:val="00407BF4"/>
    <w:rsid w:val="0041363D"/>
    <w:rsid w:val="004202D0"/>
    <w:rsid w:val="0045271F"/>
    <w:rsid w:val="00462F63"/>
    <w:rsid w:val="00471068"/>
    <w:rsid w:val="00471AF3"/>
    <w:rsid w:val="0047672E"/>
    <w:rsid w:val="00483479"/>
    <w:rsid w:val="00484357"/>
    <w:rsid w:val="00485C78"/>
    <w:rsid w:val="004878A1"/>
    <w:rsid w:val="004901D5"/>
    <w:rsid w:val="00491000"/>
    <w:rsid w:val="004A2561"/>
    <w:rsid w:val="004B0920"/>
    <w:rsid w:val="004D685B"/>
    <w:rsid w:val="00500B55"/>
    <w:rsid w:val="0050116A"/>
    <w:rsid w:val="00520A6A"/>
    <w:rsid w:val="005535E3"/>
    <w:rsid w:val="00566728"/>
    <w:rsid w:val="005A0040"/>
    <w:rsid w:val="005A04AF"/>
    <w:rsid w:val="005D2B25"/>
    <w:rsid w:val="005D5122"/>
    <w:rsid w:val="005E2F67"/>
    <w:rsid w:val="005F6F31"/>
    <w:rsid w:val="006100AA"/>
    <w:rsid w:val="0061213B"/>
    <w:rsid w:val="006139BF"/>
    <w:rsid w:val="0062264F"/>
    <w:rsid w:val="0062424A"/>
    <w:rsid w:val="0065049E"/>
    <w:rsid w:val="006534AD"/>
    <w:rsid w:val="006568D7"/>
    <w:rsid w:val="00680DC3"/>
    <w:rsid w:val="00684AC9"/>
    <w:rsid w:val="00692B8E"/>
    <w:rsid w:val="006B2303"/>
    <w:rsid w:val="006B5283"/>
    <w:rsid w:val="006C6BC5"/>
    <w:rsid w:val="006D18E8"/>
    <w:rsid w:val="006D4B1B"/>
    <w:rsid w:val="006D540B"/>
    <w:rsid w:val="006F355E"/>
    <w:rsid w:val="006F64FF"/>
    <w:rsid w:val="00700C38"/>
    <w:rsid w:val="00710E0F"/>
    <w:rsid w:val="007554DC"/>
    <w:rsid w:val="007600EC"/>
    <w:rsid w:val="0077038D"/>
    <w:rsid w:val="00774E0F"/>
    <w:rsid w:val="0079215F"/>
    <w:rsid w:val="00795209"/>
    <w:rsid w:val="007A20DD"/>
    <w:rsid w:val="007E0AAB"/>
    <w:rsid w:val="007F622F"/>
    <w:rsid w:val="007F7BAA"/>
    <w:rsid w:val="00803DE6"/>
    <w:rsid w:val="008248BC"/>
    <w:rsid w:val="00824B6E"/>
    <w:rsid w:val="00833D12"/>
    <w:rsid w:val="0084279D"/>
    <w:rsid w:val="008661AA"/>
    <w:rsid w:val="008A5238"/>
    <w:rsid w:val="008B2C6A"/>
    <w:rsid w:val="008B7480"/>
    <w:rsid w:val="008C1D3A"/>
    <w:rsid w:val="008C2AF5"/>
    <w:rsid w:val="008D00CF"/>
    <w:rsid w:val="008D19F9"/>
    <w:rsid w:val="008D41FA"/>
    <w:rsid w:val="008E130E"/>
    <w:rsid w:val="008E4563"/>
    <w:rsid w:val="008E7188"/>
    <w:rsid w:val="008F0093"/>
    <w:rsid w:val="00912A64"/>
    <w:rsid w:val="0092143F"/>
    <w:rsid w:val="00931383"/>
    <w:rsid w:val="00942BB6"/>
    <w:rsid w:val="00943050"/>
    <w:rsid w:val="00955DBC"/>
    <w:rsid w:val="00962CCC"/>
    <w:rsid w:val="00967775"/>
    <w:rsid w:val="009A11A2"/>
    <w:rsid w:val="009A2AE7"/>
    <w:rsid w:val="009D522E"/>
    <w:rsid w:val="009D531E"/>
    <w:rsid w:val="009F25D3"/>
    <w:rsid w:val="00A033BD"/>
    <w:rsid w:val="00A13BEB"/>
    <w:rsid w:val="00A2457A"/>
    <w:rsid w:val="00A278F5"/>
    <w:rsid w:val="00A32D72"/>
    <w:rsid w:val="00A37657"/>
    <w:rsid w:val="00A459AF"/>
    <w:rsid w:val="00A64450"/>
    <w:rsid w:val="00A67511"/>
    <w:rsid w:val="00A736BD"/>
    <w:rsid w:val="00A82000"/>
    <w:rsid w:val="00A95B64"/>
    <w:rsid w:val="00AB6D8D"/>
    <w:rsid w:val="00AD4F84"/>
    <w:rsid w:val="00AE782B"/>
    <w:rsid w:val="00B12A46"/>
    <w:rsid w:val="00B21F9E"/>
    <w:rsid w:val="00B23C01"/>
    <w:rsid w:val="00B425D6"/>
    <w:rsid w:val="00B43C9A"/>
    <w:rsid w:val="00B83416"/>
    <w:rsid w:val="00BA5726"/>
    <w:rsid w:val="00BB0423"/>
    <w:rsid w:val="00BB17B1"/>
    <w:rsid w:val="00BC57B2"/>
    <w:rsid w:val="00BC612A"/>
    <w:rsid w:val="00BD0C55"/>
    <w:rsid w:val="00BE0438"/>
    <w:rsid w:val="00BE094F"/>
    <w:rsid w:val="00BE7204"/>
    <w:rsid w:val="00BF2B12"/>
    <w:rsid w:val="00C04C57"/>
    <w:rsid w:val="00C1407D"/>
    <w:rsid w:val="00C30E5C"/>
    <w:rsid w:val="00C35272"/>
    <w:rsid w:val="00C411E8"/>
    <w:rsid w:val="00C47AAD"/>
    <w:rsid w:val="00C54648"/>
    <w:rsid w:val="00C735EF"/>
    <w:rsid w:val="00C93879"/>
    <w:rsid w:val="00CA2F59"/>
    <w:rsid w:val="00CE17B6"/>
    <w:rsid w:val="00CF044D"/>
    <w:rsid w:val="00CF350A"/>
    <w:rsid w:val="00D021A5"/>
    <w:rsid w:val="00D03881"/>
    <w:rsid w:val="00D072C5"/>
    <w:rsid w:val="00D107B7"/>
    <w:rsid w:val="00D2566B"/>
    <w:rsid w:val="00D3252B"/>
    <w:rsid w:val="00D371E1"/>
    <w:rsid w:val="00D47FCE"/>
    <w:rsid w:val="00D539EB"/>
    <w:rsid w:val="00D54000"/>
    <w:rsid w:val="00D60114"/>
    <w:rsid w:val="00D60A4A"/>
    <w:rsid w:val="00D73D46"/>
    <w:rsid w:val="00D76B8B"/>
    <w:rsid w:val="00D827E1"/>
    <w:rsid w:val="00D90728"/>
    <w:rsid w:val="00D95428"/>
    <w:rsid w:val="00D95869"/>
    <w:rsid w:val="00D962B4"/>
    <w:rsid w:val="00DA5623"/>
    <w:rsid w:val="00DA68EA"/>
    <w:rsid w:val="00DA791F"/>
    <w:rsid w:val="00DB39DB"/>
    <w:rsid w:val="00DB59F8"/>
    <w:rsid w:val="00DC0B27"/>
    <w:rsid w:val="00DC1B36"/>
    <w:rsid w:val="00DC7876"/>
    <w:rsid w:val="00DE5882"/>
    <w:rsid w:val="00DF13B9"/>
    <w:rsid w:val="00DF3698"/>
    <w:rsid w:val="00DF670E"/>
    <w:rsid w:val="00E15FDC"/>
    <w:rsid w:val="00E30A64"/>
    <w:rsid w:val="00E31608"/>
    <w:rsid w:val="00E42B7C"/>
    <w:rsid w:val="00E46104"/>
    <w:rsid w:val="00E46CA3"/>
    <w:rsid w:val="00E5396C"/>
    <w:rsid w:val="00E60EB6"/>
    <w:rsid w:val="00E816B1"/>
    <w:rsid w:val="00E907A6"/>
    <w:rsid w:val="00EA2A9F"/>
    <w:rsid w:val="00EA6EE7"/>
    <w:rsid w:val="00EE19AE"/>
    <w:rsid w:val="00F010E0"/>
    <w:rsid w:val="00F16D75"/>
    <w:rsid w:val="00F41F28"/>
    <w:rsid w:val="00F57E6C"/>
    <w:rsid w:val="00F64485"/>
    <w:rsid w:val="00F7252C"/>
    <w:rsid w:val="00FA1585"/>
    <w:rsid w:val="00FB38E2"/>
    <w:rsid w:val="00FC101E"/>
    <w:rsid w:val="00FC44C0"/>
    <w:rsid w:val="00FC6ED8"/>
    <w:rsid w:val="00FE24B0"/>
    <w:rsid w:val="00FE302A"/>
    <w:rsid w:val="00FF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AA00E"/>
  <w15:chartTrackingRefBased/>
  <w15:docId w15:val="{DF671FC5-3CA6-4BC2-8882-BC92A765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D7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78B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8B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978B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78B9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6BAEB-B229-49D3-B031-9B9BDB20B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Rodriguez P</dc:creator>
  <cp:keywords/>
  <dc:description/>
  <cp:lastModifiedBy>Federico Rodriguez P</cp:lastModifiedBy>
  <cp:revision>2</cp:revision>
  <dcterms:created xsi:type="dcterms:W3CDTF">2022-01-26T11:25:00Z</dcterms:created>
  <dcterms:modified xsi:type="dcterms:W3CDTF">2022-01-26T11:25:00Z</dcterms:modified>
</cp:coreProperties>
</file>